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C8C7670">
      <w:pPr>
        <w:pStyle w:val="2"/>
        <w:rPr>
          <w:rFonts w:ascii="Times New Roman" w:hAnsi="Times New Roman"/>
          <w:sz w:val="20"/>
          <w:szCs w:val="20"/>
        </w:rPr>
      </w:pPr>
      <w:r>
        <w:t>Supplementary  Tables</w:t>
      </w:r>
      <w:bookmarkStart w:id="0" w:name="_Hlk149423921"/>
    </w:p>
    <w:p w14:paraId="709F206C">
      <w:pPr>
        <w:pStyle w:val="2"/>
        <w:numPr>
          <w:numId w:val="0"/>
        </w:numPr>
        <w:ind w:leftChars="0"/>
        <w:rPr>
          <w:rFonts w:ascii="Times New Roman" w:hAnsi="Times New Roman"/>
          <w:sz w:val="20"/>
          <w:szCs w:val="20"/>
        </w:rPr>
      </w:pPr>
      <w:bookmarkStart w:id="1" w:name="_GoBack"/>
      <w:bookmarkEnd w:id="1"/>
      <w:r>
        <w:rPr>
          <w:b/>
          <w:bCs/>
          <w:sz w:val="20"/>
          <w:szCs w:val="20"/>
        </w:rPr>
        <w:t>Supplementary Table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8. </w:t>
      </w:r>
      <w:r>
        <w:rPr>
          <w:rFonts w:ascii="Times New Roman" w:hAnsi="Times New Roman"/>
          <w:sz w:val="20"/>
          <w:szCs w:val="20"/>
        </w:rPr>
        <w:t>Analysis of generalized linear mixed model of MDR and sensitive isolates.</w:t>
      </w:r>
    </w:p>
    <w:bookmarkEnd w:id="0"/>
    <w:tbl>
      <w:tblPr>
        <w:tblStyle w:val="20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39"/>
        <w:gridCol w:w="1169"/>
        <w:gridCol w:w="1928"/>
        <w:gridCol w:w="1566"/>
        <w:gridCol w:w="2818"/>
      </w:tblGrid>
      <w:tr w14:paraId="53A8F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ABC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9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0E3B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6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01D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6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024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mino acid changes</w:t>
            </w:r>
          </w:p>
        </w:tc>
        <w:tc>
          <w:tcPr>
            <w:tcW w:w="80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D4B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4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234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</w:tr>
      <w:tr w14:paraId="448DA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47E7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3AA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591</w:t>
            </w:r>
          </w:p>
        </w:tc>
        <w:tc>
          <w:tcPr>
            <w:tcW w:w="60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D1EA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78T</w:t>
            </w:r>
          </w:p>
        </w:tc>
        <w:tc>
          <w:tcPr>
            <w:tcW w:w="86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C0C7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60*</w:t>
            </w:r>
          </w:p>
        </w:tc>
        <w:tc>
          <w:tcPr>
            <w:tcW w:w="80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6026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42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466BD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8(0.187-1.438)</w:t>
            </w:r>
          </w:p>
        </w:tc>
      </w:tr>
      <w:tr w14:paraId="2648F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751C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D992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63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DDE1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22A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182B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74Ala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3B25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1290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3(0.002-1.157)</w:t>
            </w:r>
          </w:p>
        </w:tc>
      </w:tr>
      <w:tr w14:paraId="1F430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82B9F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C916B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66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1D7D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249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0BE6A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83Ph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4094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28E7C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(0.144-17.613)</w:t>
            </w:r>
          </w:p>
        </w:tc>
      </w:tr>
      <w:tr w14:paraId="336EF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A027E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CBE52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69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7299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284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3713A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95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9CEEA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20E23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56538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3F18E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4FEBC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81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B8DEA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99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E783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133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BEDC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61748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1(0.305-2.432)</w:t>
            </w:r>
          </w:p>
        </w:tc>
      </w:tr>
      <w:tr w14:paraId="2AF23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CBCB3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c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E48A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00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51496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594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1CD5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98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D58D4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3EF3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F99A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A49C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BC42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46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F2EA7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17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BCA06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391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0781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B07A6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38AB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560BB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B118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61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AD9BD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028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E430E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yr343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94E8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4A9DC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3(0.107-0.464)</w:t>
            </w:r>
          </w:p>
        </w:tc>
      </w:tr>
      <w:tr w14:paraId="6FB80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CC9D1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579B6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61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957DB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024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A85B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342*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6FD1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5B51A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(0.003-2.055)</w:t>
            </w:r>
          </w:p>
        </w:tc>
      </w:tr>
      <w:tr w14:paraId="50FBD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3498E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7F977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64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86614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00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292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34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80008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4489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047(4.356-66.723)</w:t>
            </w:r>
          </w:p>
        </w:tc>
      </w:tr>
      <w:tr w14:paraId="3B09A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9055A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D7F7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64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E412D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99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57814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332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AA6E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09FBC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5(0.311-2.462)</w:t>
            </w:r>
          </w:p>
        </w:tc>
      </w:tr>
      <w:tr w14:paraId="5B50D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D849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3BA05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166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26D3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97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3932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325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F729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94FF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D0BF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6D69E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28E1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214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0E3B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92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A10A9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164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C33DB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C8533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06(0.076-15.992)</w:t>
            </w:r>
          </w:p>
        </w:tc>
      </w:tr>
      <w:tr w14:paraId="1CC10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E730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D91C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223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C9E6E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404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4F10E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35Gl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EB37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6EC2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(0.398-2.27)</w:t>
            </w:r>
          </w:p>
        </w:tc>
      </w:tr>
      <w:tr w14:paraId="148CE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3DA4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74303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247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0DAE3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69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863C8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n57*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71A8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0FC2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A4CF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C3D40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4E621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253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B998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C8E59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6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C0BB4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80B08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A3C0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5370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AFB34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055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222F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09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2713B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p103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D133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47EA9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8003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B5E5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E32E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090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2B9E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66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0BF03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222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AF7A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9C57A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4(0.286-4.184)</w:t>
            </w:r>
          </w:p>
        </w:tc>
      </w:tr>
      <w:tr w14:paraId="2128D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B7173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A6AC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099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D222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749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2F6EE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250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62D4E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33632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(0.196-7.1)</w:t>
            </w:r>
          </w:p>
        </w:tc>
      </w:tr>
      <w:tr w14:paraId="5A1E5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7CE02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546C1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141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673C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9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3EFB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32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F83F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4AA73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51BF8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8C16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E90FB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191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B0C0B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3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8187C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25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629F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8806C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2113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CD5A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C45CC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15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CC38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310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408A5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104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AD4C3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F4C0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18(0.933-2.156)</w:t>
            </w:r>
          </w:p>
        </w:tc>
      </w:tr>
      <w:tr w14:paraId="288A2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9BA9A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6B5CE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18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7D03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39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9B00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13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1DC45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A61E4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C8EE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6C315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5269E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27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5A31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428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BAD4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n143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140F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40C7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28072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14BC8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36A7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71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6E21D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87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B8C25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291L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A841D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973BC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77FD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5CCDF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FAB5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78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B96A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945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E4D4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315Gl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09F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9BBDF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(0.703-2.91)</w:t>
            </w:r>
          </w:p>
        </w:tc>
      </w:tr>
      <w:tr w14:paraId="7021F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EE633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05E4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284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BE89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03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48829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335As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6A1A0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1A8B4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27(0.691-12.403)</w:t>
            </w:r>
          </w:p>
        </w:tc>
      </w:tr>
      <w:tr w14:paraId="4EB33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27923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C47A9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310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461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264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05BD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422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19BC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C608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26ED2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CFE5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57AC1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349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1532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7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1E84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9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3E06F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4178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37(1.406-29.475)</w:t>
            </w:r>
          </w:p>
        </w:tc>
      </w:tr>
      <w:tr w14:paraId="68020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3CF8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C8A35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392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D2A1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696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25D44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232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F16EC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D7621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6(0.032-0.853)</w:t>
            </w:r>
          </w:p>
        </w:tc>
      </w:tr>
      <w:tr w14:paraId="0851E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1187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24A2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407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23BDD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843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DAF90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yr281Ty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349C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0751F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7(0.551-8.555)</w:t>
            </w:r>
          </w:p>
        </w:tc>
      </w:tr>
      <w:tr w14:paraId="086B6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A484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1528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422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7500B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996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4D65D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332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EC292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96A91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3(0.104-2.932)</w:t>
            </w:r>
          </w:p>
        </w:tc>
      </w:tr>
      <w:tr w14:paraId="0014B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A686A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2D3E7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485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65474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63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1075A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544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2342D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6B67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7A6F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54031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AAE4B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37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B8221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23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A43F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34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DAFC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B293A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4(0.022-0.329)</w:t>
            </w:r>
          </w:p>
        </w:tc>
      </w:tr>
      <w:tr w14:paraId="77077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B970B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CA319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57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8033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82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DF188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274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608E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DC0C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2(0.03-1.5)</w:t>
            </w:r>
          </w:p>
        </w:tc>
      </w:tr>
      <w:tr w14:paraId="4660F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4582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5704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73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F5753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663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4283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22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3C1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D10BE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29(0.87-19.602)</w:t>
            </w:r>
          </w:p>
        </w:tc>
      </w:tr>
      <w:tr w14:paraId="1AEAC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0C92A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063B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79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C5273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603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219C1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01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10F9D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F0EE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5B69A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AE20C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D11A8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81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9709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583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05CF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195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9EC75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F6D3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D23E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FD987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740D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390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D5734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495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5972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yr165Ty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25DF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B0EAD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F2C3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66F8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FD7E1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09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7E15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04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B73D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02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6A6D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93A5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8(0.025-8.54)</w:t>
            </w:r>
          </w:p>
        </w:tc>
      </w:tr>
      <w:tr w14:paraId="1C918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E1698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3E2A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27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A6309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2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47BC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42Asp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AFAA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DB966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15(1.027-18.988)</w:t>
            </w:r>
          </w:p>
        </w:tc>
      </w:tr>
      <w:tr w14:paraId="1FB7F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65462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E590C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49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93EF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395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0781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465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9DFF6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FF7C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1761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F4A38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D5BFE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72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D332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162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782A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n388Asp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31225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A42D8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7(0.027-3.533)</w:t>
            </w:r>
          </w:p>
        </w:tc>
      </w:tr>
      <w:tr w14:paraId="012A5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B1DFC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85E51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80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5707C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88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75FFB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363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8334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2F7A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712(2.398-909.959)</w:t>
            </w:r>
          </w:p>
        </w:tc>
      </w:tr>
      <w:tr w14:paraId="5F599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14A9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4D72A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494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D7CFD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94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1E4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314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8122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A63BD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627(5.405-45.184)</w:t>
            </w:r>
          </w:p>
        </w:tc>
      </w:tr>
      <w:tr w14:paraId="6F012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A175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D7E1F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504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A8C96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84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E661F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281Gl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ED0B8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8458B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690F7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9429F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d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BEC8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585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D087E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9E47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1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C0B70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DF9F3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CE42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1F085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33104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691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A83D2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3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403F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5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1CBC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2BD8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2005A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8A236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20CE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766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2FE6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12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4BC29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8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1980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06F1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DE24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3B21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3653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781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D6A5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67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4304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89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B9DBD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D7573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235E3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DD312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57F36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00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5DC8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45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4E280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151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073A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F53F8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F8CC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0CCBB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9392F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23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1D71E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682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4B7A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ys228Gl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58F34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1E093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3B64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61A5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C6C36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36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E76D2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81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72EF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272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7633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52A52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91(0.262-102.728)</w:t>
            </w:r>
          </w:p>
        </w:tc>
      </w:tr>
      <w:tr w14:paraId="48CCE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2AF1A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2A3A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57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C459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8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4FAE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61Gl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7C370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FB61E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B529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7718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8E5C3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63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17D2D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48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A54C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83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15E9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51CC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9(0.903-5.354)</w:t>
            </w:r>
          </w:p>
        </w:tc>
      </w:tr>
      <w:tr w14:paraId="5E641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A848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9474C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872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F45CE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32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41D6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11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82B5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1DE0B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4FC4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228AA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D2A5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916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B91E4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77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6FB6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257Gl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584C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2976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3(0.007-1.641)</w:t>
            </w:r>
          </w:p>
        </w:tc>
      </w:tr>
      <w:tr w14:paraId="12263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CCECF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505C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973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038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55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16E77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19L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D8FD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08A3B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24(0.615-3.776)</w:t>
            </w:r>
          </w:p>
        </w:tc>
      </w:tr>
      <w:tr w14:paraId="65238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F605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D368A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025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05B6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77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7BA1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p193Gly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7E7A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C1A3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(0.292-1.584)</w:t>
            </w:r>
          </w:p>
        </w:tc>
      </w:tr>
      <w:tr w14:paraId="59D5F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EEACD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0ED2A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040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7D43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30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1893E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244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93059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EE532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7932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FE28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14DBC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062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E3EA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95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5A4D9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17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03B3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A52DA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647AF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3EAFB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8B43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075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5F404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078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D6588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360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B2C63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0FA7C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71FA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C874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CA95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092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7AE33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250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0F038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417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AB166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2C33D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3185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41818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B73FB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105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88E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376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21BE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459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FA904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212B7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D782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7E14A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8EA4C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444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F79F6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310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502B6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104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43300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3A5DF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2(0.26-3.338)</w:t>
            </w:r>
          </w:p>
        </w:tc>
      </w:tr>
      <w:tr w14:paraId="32460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5021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C4BC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445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2871B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9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432D3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98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CE1E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10CC7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6D935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407AF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5D57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22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83D7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701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94817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567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DBFBF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02DF1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E8E6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868B6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4293B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25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CE3E5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67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DEFA2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558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D464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BDD94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3(0.135-3.655)</w:t>
            </w:r>
          </w:p>
        </w:tc>
      </w:tr>
      <w:tr w14:paraId="054D2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8AB6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3AD02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25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F4E03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668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EF355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556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8245E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63FB6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8(0.003-8.202)</w:t>
            </w:r>
          </w:p>
        </w:tc>
      </w:tr>
      <w:tr w14:paraId="005E0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B30E8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E5A47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43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86E3F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48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89615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496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0CD2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A4E13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5(0.152-2.818)</w:t>
            </w:r>
          </w:p>
        </w:tc>
      </w:tr>
      <w:tr w14:paraId="2BF1D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231AD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6E189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49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5778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426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6A63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476Ph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158EF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BD95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9(0.044-2.959)</w:t>
            </w:r>
          </w:p>
        </w:tc>
      </w:tr>
      <w:tr w14:paraId="1801D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71AF1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FADEF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17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EB855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44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0AAA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48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E2CD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86A10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D3EA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95894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63354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25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A3577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668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04469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23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B910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5AF9D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4285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8B6B1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3CC87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33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881D6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59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80A0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197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4F1EC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01D03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5ED6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99E73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EC08A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37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BA05E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54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247F2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182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2F02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F80A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1(0.429-0.789)</w:t>
            </w:r>
          </w:p>
        </w:tc>
      </w:tr>
      <w:tr w14:paraId="310182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F849B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D41C0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68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E7B11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233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250D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n78Arg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1EDA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5177C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8(0.103-2.704)</w:t>
            </w:r>
          </w:p>
        </w:tc>
      </w:tr>
      <w:tr w14:paraId="3D87B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20604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BE17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488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384C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39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8B1CA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3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7AC14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F990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6E598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ACCC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C43A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171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B150A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35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1498B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2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D744A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1499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63(0.162-111.868)</w:t>
            </w:r>
          </w:p>
        </w:tc>
      </w:tr>
      <w:tr w14:paraId="6D8E2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CB99A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76BF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176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3B288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82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323AC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28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AA2F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82C1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64(1.84-6.15)</w:t>
            </w:r>
          </w:p>
        </w:tc>
      </w:tr>
      <w:tr w14:paraId="05DFF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0BD3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A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6F84B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196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E873D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284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55F10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95Gly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B108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37BF7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35(0.589-26.297)</w:t>
            </w:r>
          </w:p>
        </w:tc>
      </w:tr>
      <w:tr w14:paraId="2B955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D2F5C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CF22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235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FDE12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76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56E1D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92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C7551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BB86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5E97D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AC54D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B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E47D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256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B1D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490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5578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64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92D0F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0A9D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35(2.905-16.083)</w:t>
            </w:r>
          </w:p>
        </w:tc>
      </w:tr>
      <w:tr w14:paraId="17E63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12E9D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45DFB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263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485D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D280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3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48C1F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EB098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3(0.034-6.823)</w:t>
            </w:r>
          </w:p>
        </w:tc>
      </w:tr>
      <w:tr w14:paraId="31E0B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4E65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D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2F73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451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250E2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175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410E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392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7A64C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1C51C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8(0.22-0.582)</w:t>
            </w:r>
          </w:p>
        </w:tc>
      </w:tr>
      <w:tr w14:paraId="23D54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3D0D7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DE05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477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16EF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2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88BFC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u41Gl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D5B0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8356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58(0.315-6.755)</w:t>
            </w:r>
          </w:p>
        </w:tc>
      </w:tr>
      <w:tr w14:paraId="5771B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858CA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156F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530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F76C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651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B1124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n217Gl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BA123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FD4F2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7569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411023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31C73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546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933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56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AF3E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19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A04FD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C904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701F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F6B71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7E14F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547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9C6A7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6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50761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p22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742B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6A5F0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B4A4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1DF7A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55A5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558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6042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71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87B0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r57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23AD1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57E5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97(1.678-16.092)</w:t>
            </w:r>
          </w:p>
        </w:tc>
      </w:tr>
      <w:tr w14:paraId="19C15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C01F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327F1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593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E7044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525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406B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175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0EB5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EC15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8(0.029-0.966)</w:t>
            </w:r>
          </w:p>
        </w:tc>
      </w:tr>
      <w:tr w14:paraId="0A91F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8CB09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03568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603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BE673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628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2F16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10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25050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E269E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E02E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CE8D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BB2E2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610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8999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694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759CE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232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B5BAE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7414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93DE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1AC8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41B18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616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E8F40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50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89A09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e250Ph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8778C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D63D0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5379C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6F3EB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F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6981F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634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0F9C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931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2F97C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31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82BE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6E7B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(0.441-2.356)</w:t>
            </w:r>
          </w:p>
        </w:tc>
      </w:tr>
      <w:tr w14:paraId="28EB2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3052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6D8D6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741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7A180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668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9BA0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23Va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0E5F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1544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1(0.042-1.18)</w:t>
            </w:r>
          </w:p>
        </w:tc>
      </w:tr>
      <w:tr w14:paraId="2FF57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10B2D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4DA1E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08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ED63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344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B544F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448Gly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C6F0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A7EDD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5(0.001-0.241)</w:t>
            </w:r>
          </w:p>
        </w:tc>
      </w:tr>
      <w:tr w14:paraId="08DC9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7C181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58227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16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D259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422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651A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474Met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510A4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A7A17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01(2.344-4.934)</w:t>
            </w:r>
          </w:p>
        </w:tc>
      </w:tr>
      <w:tr w14:paraId="27408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1640A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5EE6E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37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70B26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62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1C311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542Hi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3859D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7E5D5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1DE3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09890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7E9B2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39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B7BC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647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638A2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549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5CED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A9BB0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3(0.078-8.254)</w:t>
            </w:r>
          </w:p>
        </w:tc>
      </w:tr>
      <w:tr w14:paraId="0E087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4E1A3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F5CE5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44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9ED4D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69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FBE3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566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E4508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9766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62(0.879-3.943)</w:t>
            </w:r>
          </w:p>
        </w:tc>
      </w:tr>
      <w:tr w14:paraId="760A6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4DDB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932A0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55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6413B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810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F9A6F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604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2B74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C66FD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1(0.052-0.197)</w:t>
            </w:r>
          </w:p>
        </w:tc>
      </w:tr>
      <w:tr w14:paraId="51D55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9749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8EEE4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899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FBC8D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248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F9D56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750As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1FAF6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3DD0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35F4D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19E8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G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A4A9C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916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B57B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416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06AB3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r806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867A0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A8B1D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F284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D8196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F80B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963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8C8C3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355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8F7C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19Ph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4A370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D221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48(0.536-6.37)</w:t>
            </w:r>
          </w:p>
        </w:tc>
      </w:tr>
      <w:tr w14:paraId="289B7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6CB13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7C0F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973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152F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451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62DCB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5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5D1A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753E5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9827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EDE7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847F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977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DB51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493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4DB2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165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66BBB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DF84B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(0.321-0.748)</w:t>
            </w:r>
          </w:p>
        </w:tc>
      </w:tr>
      <w:tr w14:paraId="52179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CBD88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E1D3F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025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30790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976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43FC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326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F911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72CF0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172E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EE0FE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H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8999D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048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83F3F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204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D858A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402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71570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C88A6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87BF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0BF5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I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73AF8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097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6F46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47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3F42E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157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9988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3CA2B1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6(0.636-1.348)</w:t>
            </w:r>
          </w:p>
        </w:tc>
      </w:tr>
      <w:tr w14:paraId="51877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61FED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I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1EF1D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104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D3E70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38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F74B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180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AAF85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A9A0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6196C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545CF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J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22D8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125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7E4CD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15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A5C8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39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60552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653FF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FB23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0A618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J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F0373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143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27F2C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294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3EAB6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98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68D7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73036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(0.002-0.036)</w:t>
            </w:r>
          </w:p>
        </w:tc>
      </w:tr>
      <w:tr w14:paraId="1ADB1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25D73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J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6327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163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8C8BF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01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87364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167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DEF0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72D9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8761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311EA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K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1558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199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9F125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73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343D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25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29EB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C490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876(5.822-143.211)</w:t>
            </w:r>
          </w:p>
        </w:tc>
      </w:tr>
      <w:tr w14:paraId="6F438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351AB1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K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C111B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201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74DB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89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B3C4C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30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3600F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742F8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(0.049-1.082)</w:t>
            </w:r>
          </w:p>
        </w:tc>
      </w:tr>
      <w:tr w14:paraId="78AFE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C4A07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L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F187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239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8A63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6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A900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54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2A1D8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5EF4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0DAAA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F3D7F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L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549B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374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7D2D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1508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F02B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503As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6941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B296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14F2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68193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406A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18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D3BC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55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9324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19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8395E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BD83A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105BB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4A1D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07C21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48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53016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57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0EADC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119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D1DE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02CC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5(0.047-5.663)</w:t>
            </w:r>
          </w:p>
        </w:tc>
      </w:tr>
      <w:tr w14:paraId="09331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9F8E9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D303C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52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E9AEC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97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86F05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133Cys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632B8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2E368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2(0.135-0.365)</w:t>
            </w:r>
          </w:p>
        </w:tc>
      </w:tr>
      <w:tr w14:paraId="4AA2D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07B3D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9BAF2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58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4031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450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63CAE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e150Il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0FB5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56E7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4(0.548-41.016)</w:t>
            </w:r>
          </w:p>
        </w:tc>
      </w:tr>
      <w:tr w14:paraId="25C8C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5006D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C82C3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90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F968D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77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DAD84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58Th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4D0B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5BE0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4(0.086-0.276)</w:t>
            </w:r>
          </w:p>
        </w:tc>
      </w:tr>
      <w:tr w14:paraId="6456E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2325B6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8DA6D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492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E9AA1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792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D3188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264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0442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40BB16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57(0.071-745.071)</w:t>
            </w:r>
          </w:p>
        </w:tc>
      </w:tr>
      <w:tr w14:paraId="2E85B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58B9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M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87147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537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CE276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243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6FAD0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r415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F16DD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B4B30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11(0.377-9.684)</w:t>
            </w:r>
          </w:p>
        </w:tc>
      </w:tr>
      <w:tr w14:paraId="70C51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BC838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B1D3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13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B03E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48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59BA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116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04491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184D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6(0.229-1.605)</w:t>
            </w:r>
          </w:p>
        </w:tc>
      </w:tr>
      <w:tr w14:paraId="64F37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52CE2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5F3D3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53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60AD8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750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916E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250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E916D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7C29A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7A473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6B929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0FF3A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57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A7A7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783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710D3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261Leu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B9D26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6E71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4D6A3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18CB96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55212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87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8AE65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84T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574C1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62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B2EA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58303B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26(1.879-3.955)</w:t>
            </w:r>
          </w:p>
        </w:tc>
      </w:tr>
      <w:tr w14:paraId="36510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E877A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E8201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88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C6E2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095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8590F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365Pro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BA56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245A4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86(0.354-16.094)</w:t>
            </w:r>
          </w:p>
        </w:tc>
      </w:tr>
      <w:tr w14:paraId="6D65C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5E297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8E2FB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98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6D08B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1197G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9733A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a399Ala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4A2C1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02F789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14:paraId="2835F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605" w:type="pct"/>
            <w:shd w:val="clear" w:color="auto" w:fill="auto"/>
            <w:noWrap/>
            <w:vAlign w:val="center"/>
          </w:tcPr>
          <w:p w14:paraId="74AC50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oN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194D5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98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D66D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198A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E3FE3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400Se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409CF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1429" w:type="pct"/>
            <w:shd w:val="clear" w:color="auto" w:fill="auto"/>
            <w:noWrap/>
            <w:vAlign w:val="center"/>
          </w:tcPr>
          <w:p w14:paraId="1772BF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05(0.045-31.982)</w:t>
            </w:r>
          </w:p>
        </w:tc>
      </w:tr>
    </w:tbl>
    <w:p w14:paraId="3948935F">
      <w:r>
        <w:rPr>
          <w:rFonts w:ascii="Times New Roman" w:hAnsi="Times New Roman" w:cs="Times New Roman"/>
          <w:sz w:val="20"/>
          <w:szCs w:val="20"/>
        </w:rPr>
        <w:t>SNP, single nucleotide polymorphism; OR, odd ratio; CI, confident interval; NA, not available.</w:t>
      </w:r>
    </w:p>
    <w:p w14:paraId="057E9CBC"/>
    <w:p w14:paraId="39CE644A"/>
    <w:p w14:paraId="1F98B79A">
      <w:pPr>
        <w:spacing w:before="240"/>
        <w:jc w:val="both"/>
        <w:rPr>
          <w:rFonts w:hint="eastAsia"/>
        </w:rPr>
      </w:pPr>
    </w:p>
    <w:p w14:paraId="2A8FA628">
      <w:pPr>
        <w:spacing w:before="240"/>
        <w:jc w:val="both"/>
        <w:rPr>
          <w:rFonts w:hint="eastAsia"/>
        </w:rPr>
      </w:pPr>
    </w:p>
    <w:p w14:paraId="04892709">
      <w:pPr>
        <w:spacing w:before="240"/>
        <w:jc w:val="both"/>
        <w:rPr>
          <w:rFonts w:hint="eastAsia"/>
        </w:rPr>
      </w:pPr>
    </w:p>
    <w:p w14:paraId="515CE2D8">
      <w:pPr>
        <w:spacing w:before="240"/>
        <w:jc w:val="both"/>
        <w:rPr>
          <w:rFonts w:hint="eastAsia"/>
        </w:rPr>
      </w:pPr>
    </w:p>
    <w:p w14:paraId="18394146">
      <w:pPr>
        <w:spacing w:before="240"/>
        <w:jc w:val="both"/>
        <w:rPr>
          <w:rFonts w:hint="eastAsia"/>
        </w:rPr>
      </w:pPr>
    </w:p>
    <w:p w14:paraId="3595B89E">
      <w:pPr>
        <w:spacing w:before="240"/>
        <w:jc w:val="both"/>
        <w:rPr>
          <w:rFonts w:hint="eastAsia"/>
        </w:rPr>
      </w:pPr>
    </w:p>
    <w:p w14:paraId="76868173">
      <w:pPr>
        <w:spacing w:before="240"/>
        <w:jc w:val="both"/>
        <w:rPr>
          <w:rFonts w:hint="eastAsia"/>
        </w:rPr>
      </w:pPr>
    </w:p>
    <w:p w14:paraId="22E54990">
      <w:pPr>
        <w:spacing w:before="240"/>
        <w:jc w:val="both"/>
        <w:rPr>
          <w:rFonts w:hint="eastAsia"/>
        </w:rPr>
      </w:pPr>
    </w:p>
    <w:p w14:paraId="5CCECE63">
      <w:pPr>
        <w:spacing w:before="240"/>
        <w:jc w:val="both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2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6F63B8"/>
    <w:rsid w:val="12056CF9"/>
    <w:rsid w:val="15510782"/>
    <w:rsid w:val="17C214C3"/>
    <w:rsid w:val="251A2514"/>
    <w:rsid w:val="2A905451"/>
    <w:rsid w:val="319E6C6F"/>
    <w:rsid w:val="3BAD6859"/>
    <w:rsid w:val="3D211F38"/>
    <w:rsid w:val="3DC94AAA"/>
    <w:rsid w:val="47194474"/>
    <w:rsid w:val="48627266"/>
    <w:rsid w:val="4F4F0B87"/>
    <w:rsid w:val="58EE667B"/>
    <w:rsid w:val="603F2AF8"/>
    <w:rsid w:val="659B022A"/>
    <w:rsid w:val="6838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28</Words>
  <Characters>3728</Characters>
  <Lines>6</Lines>
  <Paragraphs>1</Paragraphs>
  <TotalTime>10</TotalTime>
  <ScaleCrop>false</ScaleCrop>
  <LinksUpToDate>false</LinksUpToDate>
  <CharactersWithSpaces>39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恕</cp:lastModifiedBy>
  <cp:lastPrinted>2013-10-03T12:51:00Z</cp:lastPrinted>
  <dcterms:modified xsi:type="dcterms:W3CDTF">2025-10-07T13:23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JkZDFkMDJmNzVlMGU1MjhiOWI0OGE1NjA0NDY1MzIiLCJ1c2VySWQiOiIyMDkyMDQxN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97A2DC7BEDC48E6B1DB6D3C3BB8A0F9_12</vt:lpwstr>
  </property>
</Properties>
</file>